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9E6" w:rsidRPr="004063A5" w:rsidRDefault="00CD1C7E" w:rsidP="004063A5">
      <w:pPr>
        <w:rPr>
          <w:b/>
        </w:rPr>
      </w:pPr>
      <w:r w:rsidRPr="00CD1C7E">
        <w:rPr>
          <w:b/>
        </w:rPr>
        <w:t>Descriptive statistics</w:t>
      </w:r>
      <w:r w:rsidR="004063A5">
        <w:rPr>
          <w:b/>
        </w:rPr>
        <w:t xml:space="preserve"> for </w:t>
      </w:r>
      <w:r w:rsidR="004063A5" w:rsidRPr="004063A5">
        <w:rPr>
          <w:b/>
        </w:rPr>
        <w:t>morbidity and the anthropometric dataset</w:t>
      </w:r>
    </w:p>
    <w:p w:rsidR="008A1F67" w:rsidRPr="008A1F67" w:rsidRDefault="008A1F67" w:rsidP="008A1F67">
      <w:bookmarkStart w:id="0" w:name="_GoBack"/>
      <w:bookmarkEnd w:id="0"/>
      <w:r w:rsidRPr="00D67A3E">
        <w:t xml:space="preserve">The final </w:t>
      </w:r>
      <w:r w:rsidR="00C24521" w:rsidRPr="00D67A3E">
        <w:t>child morbi</w:t>
      </w:r>
      <w:r w:rsidR="00D67A3E" w:rsidRPr="00D67A3E">
        <w:t>di</w:t>
      </w:r>
      <w:r w:rsidR="00C24521" w:rsidRPr="00D67A3E">
        <w:t>ty</w:t>
      </w:r>
      <w:r w:rsidR="00D67A3E" w:rsidRPr="00D67A3E">
        <w:t xml:space="preserve"> and </w:t>
      </w:r>
      <w:r w:rsidR="00D0416B">
        <w:t xml:space="preserve">the </w:t>
      </w:r>
      <w:r w:rsidR="00D67A3E" w:rsidRPr="00D67A3E">
        <w:t>anthropometric</w:t>
      </w:r>
      <w:r w:rsidRPr="00D67A3E">
        <w:t xml:space="preserve"> dataset </w:t>
      </w:r>
      <w:r w:rsidR="00D67A3E" w:rsidRPr="00D67A3E">
        <w:t>contains a subset of data from 63</w:t>
      </w:r>
      <w:r w:rsidRPr="00D67A3E">
        <w:t xml:space="preserve"> cros</w:t>
      </w:r>
      <w:r w:rsidR="00D67A3E" w:rsidRPr="00D67A3E">
        <w:t>s-sectional DHS datasets from 18</w:t>
      </w:r>
      <w:r w:rsidR="00D67A3E">
        <w:t xml:space="preserve"> out of 34 SSA countries (53%</w:t>
      </w:r>
      <w:r w:rsidR="00A22F80">
        <w:t>% coverage)</w:t>
      </w:r>
      <w:r w:rsidRPr="00D67A3E">
        <w:t xml:space="preserve">. </w:t>
      </w:r>
      <w:r w:rsidR="00534DF9">
        <w:t xml:space="preserve">A total of </w:t>
      </w:r>
      <w:r w:rsidR="00534DF9" w:rsidRPr="00534DF9">
        <w:t>79</w:t>
      </w:r>
      <w:r w:rsidR="00534DF9">
        <w:t xml:space="preserve"> </w:t>
      </w:r>
      <w:r w:rsidR="00534DF9" w:rsidRPr="00534DF9">
        <w:t>962</w:t>
      </w:r>
      <w:r w:rsidR="00534DF9">
        <w:t xml:space="preserve"> </w:t>
      </w:r>
      <w:r w:rsidRPr="00D67A3E">
        <w:t>children from 4</w:t>
      </w:r>
      <w:r w:rsidR="00534DF9">
        <w:t>0 983 households around 59</w:t>
      </w:r>
      <w:r w:rsidRPr="00D67A3E">
        <w:t xml:space="preserve"> mining projects were included.</w:t>
      </w:r>
    </w:p>
    <w:p w:rsidR="00210834" w:rsidRDefault="007460B5" w:rsidP="008A1F67">
      <w:r w:rsidRPr="007460B5">
        <w:t>The</w:t>
      </w:r>
      <w:r w:rsidR="008A1F67" w:rsidRPr="007460B5">
        <w:t xml:space="preserve"> descriptive statistics for child, mother and household-level characteristics are presented </w:t>
      </w:r>
      <w:r w:rsidR="008A1F67" w:rsidRPr="0080352B">
        <w:t xml:space="preserve">in </w:t>
      </w:r>
      <w:r w:rsidRPr="0080352B">
        <w:t>Table A1</w:t>
      </w:r>
      <w:r w:rsidR="008A1F67" w:rsidRPr="0080352B">
        <w:t>.</w:t>
      </w:r>
      <w:r w:rsidR="00024AB9">
        <w:t xml:space="preserve"> Most children (76</w:t>
      </w:r>
      <w:r w:rsidR="008A1F67" w:rsidRPr="007460B5">
        <w:t>%; N=</w:t>
      </w:r>
      <w:r w:rsidR="00024AB9" w:rsidRPr="00024AB9">
        <w:rPr>
          <w:bCs/>
        </w:rPr>
        <w:t>60 753</w:t>
      </w:r>
      <w:r w:rsidR="008A1F67" w:rsidRPr="007460B5">
        <w:t xml:space="preserve">) were </w:t>
      </w:r>
      <w:r w:rsidR="00521BEC">
        <w:t>recorded</w:t>
      </w:r>
      <w:r w:rsidR="008A1F67" w:rsidRPr="007460B5">
        <w:t xml:space="preserve"> after mine activation</w:t>
      </w:r>
      <w:r w:rsidR="00214A29">
        <w:t>.</w:t>
      </w:r>
      <w:r w:rsidR="008A1F67" w:rsidRPr="007460B5">
        <w:t xml:space="preserve"> </w:t>
      </w:r>
      <w:r w:rsidR="00D0416B">
        <w:t>Among children recorded after mine activation, 4.4% (N=2 682) lived close to active mines, which is similar to those recorded before mine activation. Table A1 also shows differences between comparison and impacted groups in pre and post-mine activation periods</w:t>
      </w:r>
      <w:r w:rsidR="00C8288B">
        <w:t>.</w:t>
      </w:r>
    </w:p>
    <w:p w:rsidR="00F54DD5" w:rsidRDefault="00C8288B" w:rsidP="008A1F67">
      <w:r>
        <w:t>Data on childhood diarrhoea and cough were missing in 25 and 27 per</w:t>
      </w:r>
      <w:r w:rsidR="00D0416B">
        <w:t xml:space="preserve"> </w:t>
      </w:r>
      <w:r>
        <w:t xml:space="preserve">cent of cases, respectively. For anthropometric measures, data were missing in </w:t>
      </w:r>
      <w:r w:rsidR="00F54DD5">
        <w:t>more than 55%</w:t>
      </w:r>
      <w:r w:rsidR="003B4635">
        <w:t xml:space="preserve"> of recorded children.</w:t>
      </w:r>
      <w:r w:rsidR="005C49BE">
        <w:t xml:space="preserve"> Missing </w:t>
      </w:r>
      <w:r w:rsidR="00586957">
        <w:t>data</w:t>
      </w:r>
      <w:r w:rsidR="00D0416B">
        <w:t xml:space="preserve"> are due to the inclusion of non-standard DHS survey data in our primary dataset, such as the Malaria Indicators Survey (MIS) and Service Provision Assessment (SPA) surveys that</w:t>
      </w:r>
      <w:r w:rsidR="00BF24D3">
        <w:t xml:space="preserve"> do not record </w:t>
      </w:r>
      <w:r w:rsidR="007238A9">
        <w:t>the above outcomes.</w:t>
      </w:r>
    </w:p>
    <w:p w:rsidR="00D14F45" w:rsidRDefault="007238A9" w:rsidP="008A1F67">
      <w:r>
        <w:t xml:space="preserve">Overall, </w:t>
      </w:r>
      <w:r w:rsidR="00292380">
        <w:t xml:space="preserve">diarrhoea and cough prevalence </w:t>
      </w:r>
      <w:r w:rsidR="00D0416B">
        <w:t>is</w:t>
      </w:r>
      <w:r w:rsidR="00E66396">
        <w:t xml:space="preserve"> lower </w:t>
      </w:r>
      <w:r w:rsidR="00427E07">
        <w:t>in children living cl</w:t>
      </w:r>
      <w:r w:rsidR="000C736D">
        <w:t>oser to active mining projects t</w:t>
      </w:r>
      <w:r w:rsidR="00DF0734">
        <w:t>han their peers living far away</w:t>
      </w:r>
      <w:r w:rsidR="008D51A7">
        <w:t xml:space="preserve">. </w:t>
      </w:r>
      <w:r w:rsidR="00F10276">
        <w:t xml:space="preserve">In all groups, </w:t>
      </w:r>
      <w:r w:rsidR="00BC638B">
        <w:t xml:space="preserve">the mean </w:t>
      </w:r>
      <w:r w:rsidR="00F10276">
        <w:t>anthropometric</w:t>
      </w:r>
      <w:r w:rsidR="00D14F45">
        <w:t xml:space="preserve"> measures</w:t>
      </w:r>
      <w:r w:rsidR="00F10276">
        <w:t xml:space="preserve"> </w:t>
      </w:r>
      <w:r w:rsidR="00BC638B">
        <w:t>are</w:t>
      </w:r>
      <w:r w:rsidR="00F10276">
        <w:t xml:space="preserve"> above</w:t>
      </w:r>
      <w:r w:rsidR="009E0E6A">
        <w:t xml:space="preserve"> the</w:t>
      </w:r>
      <w:r w:rsidR="00F10276">
        <w:t xml:space="preserve"> </w:t>
      </w:r>
      <w:r w:rsidR="009E0E6A" w:rsidRPr="009E0E6A">
        <w:t xml:space="preserve">benchmarks </w:t>
      </w:r>
      <w:r w:rsidR="009E0E6A">
        <w:t>for child malnutrition</w:t>
      </w:r>
      <w:r w:rsidR="00D532BA">
        <w:t xml:space="preserve">. </w:t>
      </w:r>
    </w:p>
    <w:p w:rsidR="008A1F67" w:rsidRPr="008A1F67" w:rsidRDefault="008A1F67" w:rsidP="008A1F67">
      <w:pPr>
        <w:rPr>
          <w:rFonts w:cs="Arial"/>
        </w:rPr>
      </w:pPr>
    </w:p>
    <w:p w:rsidR="00A93372" w:rsidRPr="008A1F67" w:rsidRDefault="00A93372" w:rsidP="00D32F12">
      <w:pPr>
        <w:spacing w:line="240" w:lineRule="auto"/>
        <w:rPr>
          <w:rFonts w:cs="Arial"/>
          <w:b/>
        </w:rPr>
      </w:pPr>
    </w:p>
    <w:p w:rsidR="00A93372" w:rsidRPr="008A1F67" w:rsidRDefault="00A93372" w:rsidP="00D32F12">
      <w:pPr>
        <w:spacing w:line="240" w:lineRule="auto"/>
        <w:rPr>
          <w:rFonts w:cs="Arial"/>
          <w:b/>
        </w:rPr>
        <w:sectPr w:rsidR="00A93372" w:rsidRPr="008A1F67" w:rsidSect="00A93372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:rsidR="008C32C3" w:rsidRPr="008A1F67" w:rsidRDefault="00D40670" w:rsidP="00D32F12">
      <w:pPr>
        <w:spacing w:line="240" w:lineRule="auto"/>
        <w:rPr>
          <w:rFonts w:cs="Arial"/>
          <w:b/>
        </w:rPr>
      </w:pPr>
      <w:r w:rsidRPr="008A1F67">
        <w:rPr>
          <w:rFonts w:cs="Arial"/>
          <w:b/>
        </w:rPr>
        <w:lastRenderedPageBreak/>
        <w:t xml:space="preserve">Table </w:t>
      </w:r>
      <w:r w:rsidR="001D2FEF">
        <w:rPr>
          <w:rFonts w:cs="Arial"/>
          <w:b/>
        </w:rPr>
        <w:t>A1</w:t>
      </w:r>
      <w:r w:rsidR="00E0259F" w:rsidRPr="008A1F67">
        <w:rPr>
          <w:rFonts w:cs="Arial"/>
          <w:b/>
        </w:rPr>
        <w:t xml:space="preserve">. </w:t>
      </w:r>
      <w:r w:rsidR="00E0259F" w:rsidRPr="008A1F67">
        <w:rPr>
          <w:b/>
        </w:rPr>
        <w:t>Descriptive statistics for sel</w:t>
      </w:r>
      <w:r w:rsidR="00F73B21" w:rsidRPr="008A1F67">
        <w:rPr>
          <w:b/>
        </w:rPr>
        <w:t>ected maternal and child morbidities and anthropometrics</w:t>
      </w:r>
    </w:p>
    <w:p w:rsidR="00D32F12" w:rsidRPr="008A1F67" w:rsidRDefault="00D32F12" w:rsidP="00D32F12">
      <w:pPr>
        <w:spacing w:line="240" w:lineRule="auto"/>
        <w:rPr>
          <w:rFonts w:cs="Arial"/>
        </w:rPr>
      </w:pPr>
    </w:p>
    <w:tbl>
      <w:tblPr>
        <w:tblpPr w:leftFromText="180" w:rightFromText="180" w:vertAnchor="text" w:tblpXSpec="center" w:tblpY="1"/>
        <w:tblOverlap w:val="never"/>
        <w:tblW w:w="14209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348"/>
        <w:gridCol w:w="2018"/>
        <w:gridCol w:w="1852"/>
        <w:gridCol w:w="2029"/>
        <w:gridCol w:w="1940"/>
        <w:gridCol w:w="2022"/>
      </w:tblGrid>
      <w:tr w:rsidR="008C32C3" w:rsidRPr="008A1F67" w:rsidTr="00ED53D1">
        <w:trPr>
          <w:trHeight w:val="290"/>
          <w:jc w:val="center"/>
        </w:trPr>
        <w:tc>
          <w:tcPr>
            <w:tcW w:w="4348" w:type="dxa"/>
            <w:vMerge w:val="restart"/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018" w:type="dxa"/>
            <w:vMerge w:val="restart"/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  <w:p w:rsidR="008C32C3" w:rsidRPr="008A1F67" w:rsidRDefault="008C32C3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n = </w:t>
            </w:r>
            <w:r w:rsidR="00D617A8" w:rsidRPr="008A1F67">
              <w:rPr>
                <w:rFonts w:eastAsia="Times New Roman" w:cs="Arial"/>
                <w:color w:val="000000"/>
                <w:sz w:val="20"/>
                <w:szCs w:val="20"/>
              </w:rPr>
              <w:t>79 962</w:t>
            </w:r>
          </w:p>
        </w:tc>
        <w:tc>
          <w:tcPr>
            <w:tcW w:w="38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2C3" w:rsidRPr="008A1F67" w:rsidRDefault="00DB272A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urvey</w:t>
            </w:r>
            <w:r w:rsidR="008C32C3" w:rsidRPr="008A1F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before mine activation</w:t>
            </w:r>
          </w:p>
          <w:p w:rsidR="008C32C3" w:rsidRPr="008A1F67" w:rsidRDefault="008C32C3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(n = </w:t>
            </w:r>
            <w:r w:rsidR="00D617A8" w:rsidRPr="008A1F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</w:t>
            </w:r>
            <w:r w:rsidR="005D5F4C" w:rsidRPr="008A1F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617A8" w:rsidRPr="008A1F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9</w:t>
            </w:r>
            <w:r w:rsidRPr="008A1F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95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2C3" w:rsidRPr="008A1F67" w:rsidRDefault="00DB272A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urvey</w:t>
            </w:r>
            <w:r w:rsidR="008C32C3" w:rsidRPr="008A1F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after mine activation</w:t>
            </w:r>
          </w:p>
          <w:p w:rsidR="008C32C3" w:rsidRPr="008A1F67" w:rsidRDefault="008C32C3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(n = </w:t>
            </w:r>
            <w:r w:rsidR="00D617A8" w:rsidRPr="008A1F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60</w:t>
            </w:r>
            <w:r w:rsidR="005D5F4C" w:rsidRPr="008A1F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617A8" w:rsidRPr="008A1F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753</w:t>
            </w:r>
            <w:r w:rsidRPr="008A1F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vMerge/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contextualSpacing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8" w:type="dxa"/>
            <w:vMerge/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7D5" w:rsidRPr="008A1F67" w:rsidRDefault="006257D5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Impacted</w:t>
            </w:r>
          </w:p>
          <w:p w:rsidR="008C32C3" w:rsidRPr="008A1F67" w:rsidRDefault="008C32C3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[0-10 km]</w:t>
            </w:r>
          </w:p>
        </w:tc>
        <w:tc>
          <w:tcPr>
            <w:tcW w:w="20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257D5" w:rsidRPr="008A1F67" w:rsidRDefault="006257D5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Comparison</w:t>
            </w:r>
          </w:p>
          <w:p w:rsidR="008C32C3" w:rsidRPr="008A1F67" w:rsidRDefault="008C32C3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[10-50 km]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7D5" w:rsidRPr="008A1F67" w:rsidRDefault="006257D5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Impacted</w:t>
            </w:r>
          </w:p>
          <w:p w:rsidR="008C32C3" w:rsidRPr="008A1F67" w:rsidRDefault="008C32C3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[0-10 km]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7D5" w:rsidRPr="008A1F67" w:rsidRDefault="008C32C3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Comparison</w:t>
            </w:r>
          </w:p>
          <w:p w:rsidR="008C32C3" w:rsidRPr="008A1F67" w:rsidRDefault="008C32C3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[10-50 km]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contextualSpacing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8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n = </w:t>
            </w:r>
            <w:r w:rsidR="000943C6" w:rsidRPr="008A1F67">
              <w:rPr>
                <w:rFonts w:eastAsia="Times New Roman" w:cs="Arial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20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n = </w:t>
            </w:r>
            <w:r w:rsidR="000943C6" w:rsidRPr="008A1F67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0943C6" w:rsidRPr="008A1F67">
              <w:rPr>
                <w:rFonts w:eastAsia="Times New Roman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n = </w:t>
            </w:r>
            <w:r w:rsidR="000943C6" w:rsidRPr="008A1F67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0943C6" w:rsidRPr="008A1F67">
              <w:rPr>
                <w:rFonts w:eastAsia="Times New Roman" w:cs="Arial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n = </w:t>
            </w:r>
            <w:r w:rsidR="000943C6" w:rsidRPr="008A1F67">
              <w:rPr>
                <w:rFonts w:eastAsia="Times New Roman" w:cs="Arial"/>
                <w:color w:val="000000"/>
                <w:sz w:val="20"/>
                <w:szCs w:val="20"/>
              </w:rPr>
              <w:t>58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0943C6" w:rsidRPr="008A1F67">
              <w:rPr>
                <w:rFonts w:eastAsia="Times New Roman" w:cs="Arial"/>
                <w:color w:val="000000"/>
                <w:sz w:val="20"/>
                <w:szCs w:val="20"/>
              </w:rPr>
              <w:t>071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14209" w:type="dxa"/>
            <w:gridSpan w:val="6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2C3" w:rsidRPr="008A1F67" w:rsidRDefault="003C40CA" w:rsidP="00E0259F">
            <w:pPr>
              <w:spacing w:line="240" w:lineRule="auto"/>
              <w:contextualSpacing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hildhood morbidities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ind w:left="227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Child had diarrhoea recently</w:t>
            </w:r>
            <w:r w:rsidR="00ED53D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¥</w:t>
            </w:r>
            <w:r w:rsidR="00ED53D1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2B1B99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32 (16.9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8C32C3" w:rsidRPr="008A1F67" w:rsidRDefault="00600ECF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36 (18.7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8C32C3" w:rsidRPr="008A1F67" w:rsidRDefault="00600ECF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958 (18.8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8C32C3" w:rsidRPr="008A1F67" w:rsidRDefault="00600ECF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226 (12.6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600ECF" w:rsidP="00600EC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812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16.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ind w:left="227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Child had cough recently</w:t>
            </w:r>
            <w:r w:rsidR="00ED53D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¥</w:t>
            </w:r>
            <w:r w:rsidR="00ED53D1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2C3" w:rsidRPr="008A1F67" w:rsidRDefault="002B1B99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321 (22.7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2C3" w:rsidRPr="008A1F67" w:rsidRDefault="006D266F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91 (28.2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2C3" w:rsidRPr="008A1F67" w:rsidRDefault="006D266F" w:rsidP="006D266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281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2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.5%)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2C3" w:rsidRPr="008A1F67" w:rsidRDefault="006D266F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354 (19.7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2C3" w:rsidRPr="008A1F67" w:rsidRDefault="006D266F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495 (20.4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</w:tr>
      <w:tr w:rsidR="003C40CA" w:rsidRPr="008A1F67" w:rsidTr="00ED53D1">
        <w:trPr>
          <w:trHeight w:val="290"/>
          <w:jc w:val="center"/>
        </w:trPr>
        <w:tc>
          <w:tcPr>
            <w:tcW w:w="14209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C40CA" w:rsidRPr="008A1F67" w:rsidRDefault="003C40CA" w:rsidP="003C40CA">
            <w:pPr>
              <w:spacing w:line="240" w:lineRule="auto"/>
              <w:contextualSpacing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b/>
                <w:color w:val="000000"/>
                <w:sz w:val="20"/>
                <w:szCs w:val="20"/>
              </w:rPr>
              <w:t>Child anthropometrics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ind w:left="227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Height-for-Age z-scores: </w:t>
            </w:r>
            <w:r w:rsidR="00C14E7F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n (mean; </w:t>
            </w:r>
            <w:proofErr w:type="spellStart"/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sd</w:t>
            </w:r>
            <w:proofErr w:type="spellEnd"/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  <w:r w:rsidR="00ED53D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¥</w:t>
            </w:r>
            <w:r w:rsidR="00ED53D1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,c</w:t>
            </w:r>
          </w:p>
        </w:tc>
        <w:tc>
          <w:tcPr>
            <w:tcW w:w="20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2C3" w:rsidRPr="008A1F67" w:rsidRDefault="00C14E7F" w:rsidP="00C14E7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35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027 (-1.3; 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1.7)</w:t>
            </w:r>
          </w:p>
        </w:tc>
        <w:tc>
          <w:tcPr>
            <w:tcW w:w="18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2C3" w:rsidRPr="008A1F67" w:rsidRDefault="0008064D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243 (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1.1; 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1.9)</w:t>
            </w:r>
          </w:p>
        </w:tc>
        <w:tc>
          <w:tcPr>
            <w:tcW w:w="20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2C3" w:rsidRPr="008A1F67" w:rsidRDefault="0008064D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162 (-1.4; 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1.8)</w:t>
            </w:r>
          </w:p>
        </w:tc>
        <w:tc>
          <w:tcPr>
            <w:tcW w:w="1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2C3" w:rsidRPr="008A1F67" w:rsidRDefault="0008064D" w:rsidP="0008064D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18 (-1.4; 1.7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2C3" w:rsidRPr="008A1F67" w:rsidRDefault="0008064D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27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504 (-1.3; 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1.7)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ind w:left="227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We</w:t>
            </w:r>
            <w:r w:rsidR="009E17A3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ight-for-Age z-scores: n (mean; </w:t>
            </w:r>
            <w:proofErr w:type="spellStart"/>
            <w:r w:rsidR="009E17A3" w:rsidRPr="008A1F67">
              <w:rPr>
                <w:rFonts w:eastAsia="Times New Roman" w:cs="Arial"/>
                <w:color w:val="000000"/>
                <w:sz w:val="20"/>
                <w:szCs w:val="20"/>
              </w:rPr>
              <w:t>sd</w:t>
            </w:r>
            <w:proofErr w:type="spellEnd"/>
            <w:r w:rsidR="009E17A3" w:rsidRPr="008A1F67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  <w:r w:rsidR="00ED53D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¥</w:t>
            </w:r>
            <w:r w:rsidR="00ED53D1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,d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633A95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35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609 (-1.0; 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1.3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8C32C3" w:rsidRPr="008A1F67" w:rsidRDefault="00F474A7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253 (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-1.0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; 1.7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8C32C3" w:rsidRPr="008A1F67" w:rsidRDefault="00F474A7" w:rsidP="00F474A7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359 (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-1.1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; 1.5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8C32C3" w:rsidRPr="008A1F67" w:rsidRDefault="00CE73D5" w:rsidP="00CE73D5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10 (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-0.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9; 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1.3)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425CD5" w:rsidP="00425CD5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27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887 (-1.0; 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1.3)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ind w:left="227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Weig</w:t>
            </w:r>
            <w:r w:rsidR="009E17A3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h-for-Height z-scores: n (mean; </w:t>
            </w:r>
            <w:proofErr w:type="spellStart"/>
            <w:r w:rsidR="009E17A3" w:rsidRPr="008A1F67">
              <w:rPr>
                <w:rFonts w:eastAsia="Times New Roman" w:cs="Arial"/>
                <w:color w:val="000000"/>
                <w:sz w:val="20"/>
                <w:szCs w:val="20"/>
              </w:rPr>
              <w:t>sd</w:t>
            </w:r>
            <w:proofErr w:type="spellEnd"/>
            <w:r w:rsidR="009E17A3" w:rsidRPr="008A1F67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  <w:r w:rsidR="00ED53D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¥</w:t>
            </w:r>
            <w:r w:rsidR="00ED53D1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,e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633A95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34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594 (-0.3; 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1.4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8C32C3" w:rsidRPr="008A1F67" w:rsidRDefault="000921FC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233 (-0.2; 1.8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8C32C3" w:rsidRPr="008A1F67" w:rsidRDefault="00E22999" w:rsidP="00E22999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43 (-0.4; 1.5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8C32C3" w:rsidRPr="008A1F67" w:rsidRDefault="00F63F9D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079 (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-0.1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; 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1.3)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0921FC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27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39 (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-0.3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; 1.3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14209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contextualSpacing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hild characteristics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ind w:left="227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Child is male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CA0154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40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589 (50.8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8C32C3" w:rsidRPr="008A1F67" w:rsidRDefault="00BE407A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410 (47.9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8C32C3" w:rsidRPr="008A1F67" w:rsidRDefault="00BE407A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289 (50.6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8C32C3" w:rsidRPr="008A1F67" w:rsidRDefault="00421DA7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354 (50.5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421DA7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29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536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50.9%)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shd w:val="clear" w:color="auto" w:fill="auto"/>
            <w:noWrap/>
            <w:vAlign w:val="center"/>
          </w:tcPr>
          <w:p w:rsidR="008C32C3" w:rsidRPr="008A1F67" w:rsidRDefault="008C32C3" w:rsidP="00E0259F">
            <w:pPr>
              <w:spacing w:line="240" w:lineRule="auto"/>
              <w:ind w:left="227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sz w:val="20"/>
                <w:szCs w:val="20"/>
              </w:rPr>
              <w:t>Child is single birth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:rsidR="008C32C3" w:rsidRPr="008A1F67" w:rsidRDefault="00347750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sz w:val="20"/>
                <w:szCs w:val="20"/>
              </w:rPr>
              <w:t>77</w:t>
            </w:r>
            <w:r w:rsidR="005D5F4C" w:rsidRPr="008A1F67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sz w:val="20"/>
                <w:szCs w:val="20"/>
              </w:rPr>
              <w:t>023</w:t>
            </w:r>
            <w:r w:rsidR="008C32C3" w:rsidRPr="008A1F67">
              <w:rPr>
                <w:rFonts w:eastAsia="Times New Roman" w:cs="Arial"/>
                <w:sz w:val="20"/>
                <w:szCs w:val="20"/>
              </w:rPr>
              <w:t xml:space="preserve"> (96.3%)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:rsidR="008C32C3" w:rsidRPr="008A1F67" w:rsidRDefault="00D3571C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sz w:val="20"/>
                <w:szCs w:val="20"/>
              </w:rPr>
              <w:t>822 (96.0</w:t>
            </w:r>
            <w:r w:rsidR="008C32C3" w:rsidRPr="008A1F67">
              <w:rPr>
                <w:rFonts w:eastAsia="Times New Roman" w:cs="Arial"/>
                <w:sz w:val="20"/>
                <w:szCs w:val="20"/>
              </w:rPr>
              <w:t>%)</w:t>
            </w:r>
          </w:p>
        </w:tc>
        <w:tc>
          <w:tcPr>
            <w:tcW w:w="2029" w:type="dxa"/>
            <w:shd w:val="clear" w:color="auto" w:fill="auto"/>
            <w:noWrap/>
            <w:vAlign w:val="center"/>
          </w:tcPr>
          <w:p w:rsidR="008C32C3" w:rsidRPr="008A1F67" w:rsidRDefault="00D3571C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sz w:val="20"/>
                <w:szCs w:val="20"/>
              </w:rPr>
              <w:t>17</w:t>
            </w:r>
            <w:r w:rsidR="005D5F4C" w:rsidRPr="008A1F67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sz w:val="20"/>
                <w:szCs w:val="20"/>
              </w:rPr>
              <w:t>660</w:t>
            </w:r>
            <w:r w:rsidR="008C32C3" w:rsidRPr="008A1F67">
              <w:rPr>
                <w:rFonts w:eastAsia="Times New Roman" w:cs="Arial"/>
                <w:sz w:val="20"/>
                <w:szCs w:val="20"/>
              </w:rPr>
              <w:t xml:space="preserve"> (96.2%)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8C32C3" w:rsidRPr="008A1F67" w:rsidRDefault="002C22FF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sz w:val="20"/>
                <w:szCs w:val="20"/>
              </w:rPr>
              <w:t>2</w:t>
            </w:r>
            <w:r w:rsidR="005D5F4C" w:rsidRPr="008A1F67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sz w:val="20"/>
                <w:szCs w:val="20"/>
              </w:rPr>
              <w:t>595 (96.8</w:t>
            </w:r>
            <w:r w:rsidR="008C32C3" w:rsidRPr="008A1F67">
              <w:rPr>
                <w:rFonts w:eastAsia="Times New Roman" w:cs="Arial"/>
                <w:sz w:val="20"/>
                <w:szCs w:val="20"/>
              </w:rPr>
              <w:t>%)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:rsidR="008C32C3" w:rsidRPr="008A1F67" w:rsidRDefault="002C22FF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sz w:val="20"/>
                <w:szCs w:val="20"/>
              </w:rPr>
              <w:t>55</w:t>
            </w:r>
            <w:r w:rsidR="005D5F4C" w:rsidRPr="008A1F67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sz w:val="20"/>
                <w:szCs w:val="20"/>
              </w:rPr>
              <w:t>946</w:t>
            </w:r>
            <w:r w:rsidR="008C32C3" w:rsidRPr="008A1F67">
              <w:rPr>
                <w:rFonts w:eastAsia="Times New Roman" w:cs="Arial"/>
                <w:sz w:val="20"/>
                <w:szCs w:val="20"/>
              </w:rPr>
              <w:t xml:space="preserve"> (96.3%)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shd w:val="clear" w:color="auto" w:fill="auto"/>
            <w:noWrap/>
            <w:vAlign w:val="center"/>
          </w:tcPr>
          <w:p w:rsidR="008C32C3" w:rsidRPr="00E46DB6" w:rsidRDefault="00F60FB7" w:rsidP="00E0259F">
            <w:pPr>
              <w:spacing w:line="240" w:lineRule="auto"/>
              <w:ind w:left="227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6DB6">
              <w:rPr>
                <w:rFonts w:eastAsia="Times New Roman" w:cs="Arial"/>
                <w:color w:val="000000"/>
                <w:sz w:val="20"/>
                <w:szCs w:val="20"/>
              </w:rPr>
              <w:t>Child age (months):</w:t>
            </w:r>
            <w:r w:rsidR="00625824" w:rsidRPr="00E46DB6">
              <w:rPr>
                <w:rFonts w:eastAsia="Times New Roman" w:cs="Arial"/>
                <w:color w:val="000000"/>
                <w:sz w:val="20"/>
                <w:szCs w:val="20"/>
              </w:rPr>
              <w:t xml:space="preserve"> n (mean; </w:t>
            </w:r>
            <w:proofErr w:type="spellStart"/>
            <w:r w:rsidR="00625824" w:rsidRPr="00E46DB6">
              <w:rPr>
                <w:rFonts w:eastAsia="Times New Roman" w:cs="Arial"/>
                <w:color w:val="000000"/>
                <w:sz w:val="20"/>
                <w:szCs w:val="20"/>
              </w:rPr>
              <w:t>sd</w:t>
            </w:r>
            <w:proofErr w:type="spellEnd"/>
            <w:r w:rsidR="00625824" w:rsidRPr="00E46DB6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  <w:r w:rsidR="00ED53D1" w:rsidRPr="00E46DB6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8C32C3" w:rsidRPr="00E46DB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¥</w:t>
            </w:r>
            <w:r w:rsidR="00ED53D1" w:rsidRPr="00E46DB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,f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:rsidR="008C32C3" w:rsidRPr="00E46DB6" w:rsidRDefault="004F2028" w:rsidP="00F638EA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6DB6">
              <w:rPr>
                <w:rFonts w:eastAsia="Times New Roman" w:cs="Arial"/>
                <w:color w:val="000000"/>
                <w:sz w:val="20"/>
                <w:szCs w:val="20"/>
              </w:rPr>
              <w:t>73</w:t>
            </w:r>
            <w:r w:rsidR="005D5F4C" w:rsidRPr="00E46DB6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E46DB6">
              <w:rPr>
                <w:rFonts w:eastAsia="Times New Roman" w:cs="Arial"/>
                <w:color w:val="000000"/>
                <w:sz w:val="20"/>
                <w:szCs w:val="20"/>
              </w:rPr>
              <w:t>877</w:t>
            </w:r>
            <w:r w:rsidR="00F638EA" w:rsidRPr="00E46DB6"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="008C32C3" w:rsidRPr="00E46DB6">
              <w:rPr>
                <w:rFonts w:eastAsia="Times New Roman" w:cs="Arial"/>
                <w:color w:val="000000"/>
                <w:sz w:val="20"/>
                <w:szCs w:val="20"/>
              </w:rPr>
              <w:t>28.2</w:t>
            </w:r>
            <w:r w:rsidR="00F638EA" w:rsidRPr="00E46DB6">
              <w:rPr>
                <w:rFonts w:eastAsia="Times New Roman" w:cs="Arial"/>
                <w:color w:val="000000"/>
                <w:sz w:val="20"/>
                <w:szCs w:val="20"/>
              </w:rPr>
              <w:t xml:space="preserve">; </w:t>
            </w:r>
            <w:r w:rsidR="008C32C3" w:rsidRPr="00E46DB6">
              <w:rPr>
                <w:rFonts w:eastAsia="Times New Roman" w:cs="Arial"/>
                <w:color w:val="000000"/>
                <w:sz w:val="20"/>
                <w:szCs w:val="20"/>
              </w:rPr>
              <w:t>17.3)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:rsidR="008C32C3" w:rsidRPr="00E46DB6" w:rsidRDefault="00155E75" w:rsidP="00155E75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6DB6">
              <w:rPr>
                <w:rFonts w:eastAsia="Times New Roman" w:cs="Arial"/>
                <w:color w:val="000000"/>
                <w:sz w:val="20"/>
                <w:szCs w:val="20"/>
              </w:rPr>
              <w:t>756 (27.8; 17.3</w:t>
            </w:r>
            <w:r w:rsidR="008C32C3" w:rsidRPr="00E46DB6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9" w:type="dxa"/>
            <w:shd w:val="clear" w:color="auto" w:fill="auto"/>
            <w:noWrap/>
            <w:vAlign w:val="center"/>
          </w:tcPr>
          <w:p w:rsidR="008C32C3" w:rsidRPr="00E46DB6" w:rsidRDefault="004F2028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6DB6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  <w:r w:rsidR="005D5F4C" w:rsidRPr="00E46DB6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E46DB6">
              <w:rPr>
                <w:rFonts w:eastAsia="Times New Roman" w:cs="Arial"/>
                <w:color w:val="000000"/>
                <w:sz w:val="20"/>
                <w:szCs w:val="20"/>
              </w:rPr>
              <w:t>318 (26.6; 17.1</w:t>
            </w:r>
            <w:r w:rsidR="008C32C3" w:rsidRPr="00E46DB6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8C32C3" w:rsidRPr="00E46DB6" w:rsidRDefault="00D54D7F" w:rsidP="00D54D7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6DB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5D5F4C" w:rsidRPr="00E46DB6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E46DB6">
              <w:rPr>
                <w:rFonts w:eastAsia="Times New Roman" w:cs="Arial"/>
                <w:color w:val="000000"/>
                <w:sz w:val="20"/>
                <w:szCs w:val="20"/>
              </w:rPr>
              <w:t>529 (28.6; 17.6</w:t>
            </w:r>
            <w:r w:rsidR="008C32C3" w:rsidRPr="00E46DB6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:rsidR="008C32C3" w:rsidRPr="00E46DB6" w:rsidRDefault="00BD62A7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46DB6">
              <w:rPr>
                <w:rFonts w:eastAsia="Times New Roman" w:cs="Arial"/>
                <w:color w:val="000000"/>
                <w:sz w:val="20"/>
                <w:szCs w:val="20"/>
              </w:rPr>
              <w:t>54</w:t>
            </w:r>
            <w:r w:rsidR="005D5F4C" w:rsidRPr="00E46DB6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E46DB6">
              <w:rPr>
                <w:rFonts w:eastAsia="Times New Roman" w:cs="Arial"/>
                <w:color w:val="000000"/>
                <w:sz w:val="20"/>
                <w:szCs w:val="20"/>
              </w:rPr>
              <w:t>274 (28.7; 17.2)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shd w:val="clear" w:color="auto" w:fill="auto"/>
            <w:noWrap/>
            <w:vAlign w:val="center"/>
          </w:tcPr>
          <w:p w:rsidR="008C32C3" w:rsidRPr="008A1F67" w:rsidRDefault="008C32C3" w:rsidP="00E0259F">
            <w:pPr>
              <w:spacing w:line="240" w:lineRule="auto"/>
              <w:ind w:left="227"/>
              <w:contextualSpacing/>
              <w:rPr>
                <w:rFonts w:eastAsia="Times New Roman" w:cs="Arial"/>
                <w:sz w:val="20"/>
                <w:szCs w:val="20"/>
              </w:rPr>
            </w:pPr>
            <w:r w:rsidRPr="008A1F67">
              <w:rPr>
                <w:rFonts w:eastAsia="Times New Roman" w:cs="Arial"/>
                <w:sz w:val="20"/>
                <w:szCs w:val="20"/>
              </w:rPr>
              <w:t xml:space="preserve">Birth order of a child: </w:t>
            </w:r>
            <w:r w:rsidR="00625824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n (mean; </w:t>
            </w:r>
            <w:proofErr w:type="spellStart"/>
            <w:r w:rsidR="00625824" w:rsidRPr="008A1F67">
              <w:rPr>
                <w:rFonts w:eastAsia="Times New Roman" w:cs="Arial"/>
                <w:color w:val="000000"/>
                <w:sz w:val="20"/>
                <w:szCs w:val="20"/>
              </w:rPr>
              <w:t>sd</w:t>
            </w:r>
            <w:proofErr w:type="spellEnd"/>
            <w:r w:rsidR="00625824" w:rsidRPr="008A1F67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:rsidR="008C32C3" w:rsidRPr="008A1F67" w:rsidRDefault="00BB2DFF" w:rsidP="00BB2DFF">
            <w:pPr>
              <w:spacing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</w:rPr>
            </w:pPr>
            <w:r w:rsidRPr="008A1F67">
              <w:rPr>
                <w:rFonts w:eastAsia="Times New Roman" w:cs="Arial"/>
                <w:sz w:val="20"/>
                <w:szCs w:val="20"/>
              </w:rPr>
              <w:t>79</w:t>
            </w:r>
            <w:r w:rsidR="005D5F4C" w:rsidRPr="008A1F67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sz w:val="20"/>
                <w:szCs w:val="20"/>
              </w:rPr>
              <w:t>962 (</w:t>
            </w:r>
            <w:r w:rsidR="008C32C3" w:rsidRPr="008A1F67">
              <w:rPr>
                <w:rFonts w:eastAsia="Times New Roman" w:cs="Arial"/>
                <w:sz w:val="20"/>
                <w:szCs w:val="20"/>
              </w:rPr>
              <w:t>3.5</w:t>
            </w:r>
            <w:r w:rsidRPr="008A1F67">
              <w:rPr>
                <w:rFonts w:eastAsia="Times New Roman" w:cs="Arial"/>
                <w:sz w:val="20"/>
                <w:szCs w:val="20"/>
              </w:rPr>
              <w:t xml:space="preserve">; </w:t>
            </w:r>
            <w:r w:rsidR="008C32C3" w:rsidRPr="008A1F67">
              <w:rPr>
                <w:rFonts w:eastAsia="Times New Roman" w:cs="Arial"/>
                <w:sz w:val="20"/>
                <w:szCs w:val="20"/>
              </w:rPr>
              <w:t>2.4)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:rsidR="008C32C3" w:rsidRPr="008A1F67" w:rsidRDefault="001F243C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</w:rPr>
            </w:pPr>
            <w:r w:rsidRPr="008A1F67">
              <w:rPr>
                <w:rFonts w:eastAsia="Times New Roman" w:cs="Arial"/>
                <w:sz w:val="20"/>
                <w:szCs w:val="20"/>
              </w:rPr>
              <w:t>856 (</w:t>
            </w:r>
            <w:r w:rsidR="008C32C3" w:rsidRPr="008A1F67">
              <w:rPr>
                <w:rFonts w:eastAsia="Times New Roman" w:cs="Arial"/>
                <w:sz w:val="20"/>
                <w:szCs w:val="20"/>
              </w:rPr>
              <w:t>3</w:t>
            </w:r>
            <w:r w:rsidRPr="008A1F67">
              <w:rPr>
                <w:rFonts w:eastAsia="Times New Roman" w:cs="Arial"/>
                <w:sz w:val="20"/>
                <w:szCs w:val="20"/>
              </w:rPr>
              <w:t xml:space="preserve">.8; </w:t>
            </w:r>
            <w:r w:rsidR="008C32C3" w:rsidRPr="008A1F67">
              <w:rPr>
                <w:rFonts w:eastAsia="Times New Roman" w:cs="Arial"/>
                <w:sz w:val="20"/>
                <w:szCs w:val="20"/>
              </w:rPr>
              <w:t>2.5)</w:t>
            </w:r>
          </w:p>
        </w:tc>
        <w:tc>
          <w:tcPr>
            <w:tcW w:w="2029" w:type="dxa"/>
            <w:shd w:val="clear" w:color="auto" w:fill="auto"/>
            <w:noWrap/>
            <w:vAlign w:val="center"/>
          </w:tcPr>
          <w:p w:rsidR="008C32C3" w:rsidRPr="008A1F67" w:rsidRDefault="001F243C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</w:rPr>
            </w:pPr>
            <w:r w:rsidRPr="008A1F67">
              <w:rPr>
                <w:rFonts w:eastAsia="Times New Roman" w:cs="Arial"/>
                <w:sz w:val="20"/>
                <w:szCs w:val="20"/>
              </w:rPr>
              <w:t>18</w:t>
            </w:r>
            <w:r w:rsidR="005D5F4C" w:rsidRPr="008A1F67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sz w:val="20"/>
                <w:szCs w:val="20"/>
              </w:rPr>
              <w:t>353 (</w:t>
            </w:r>
            <w:r w:rsidR="00CA4945" w:rsidRPr="008A1F67">
              <w:rPr>
                <w:rFonts w:eastAsia="Times New Roman" w:cs="Arial"/>
                <w:sz w:val="20"/>
                <w:szCs w:val="20"/>
              </w:rPr>
              <w:t>4.0</w:t>
            </w:r>
            <w:r w:rsidRPr="008A1F67">
              <w:rPr>
                <w:rFonts w:eastAsia="Times New Roman" w:cs="Arial"/>
                <w:sz w:val="20"/>
                <w:szCs w:val="20"/>
              </w:rPr>
              <w:t>; 2.6</w:t>
            </w:r>
            <w:r w:rsidR="008C32C3" w:rsidRPr="008A1F67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8C32C3" w:rsidRPr="008A1F67" w:rsidRDefault="00A93B93" w:rsidP="00A93B93">
            <w:pPr>
              <w:spacing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</w:rPr>
            </w:pPr>
            <w:r w:rsidRPr="008A1F67">
              <w:rPr>
                <w:rFonts w:eastAsia="Times New Roman" w:cs="Arial"/>
                <w:sz w:val="20"/>
                <w:szCs w:val="20"/>
              </w:rPr>
              <w:t>2</w:t>
            </w:r>
            <w:r w:rsidR="005D5F4C" w:rsidRPr="008A1F67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sz w:val="20"/>
                <w:szCs w:val="20"/>
              </w:rPr>
              <w:t>682 (3.4; 2.3</w:t>
            </w:r>
            <w:r w:rsidR="008C32C3" w:rsidRPr="008A1F67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:rsidR="008C32C3" w:rsidRPr="008A1F67" w:rsidRDefault="00A93B93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</w:rPr>
            </w:pPr>
            <w:r w:rsidRPr="008A1F67">
              <w:rPr>
                <w:rFonts w:eastAsia="Times New Roman" w:cs="Arial"/>
                <w:sz w:val="20"/>
                <w:szCs w:val="20"/>
              </w:rPr>
              <w:t>58</w:t>
            </w:r>
            <w:r w:rsidR="005D5F4C" w:rsidRPr="008A1F67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sz w:val="20"/>
                <w:szCs w:val="20"/>
              </w:rPr>
              <w:t>071 (</w:t>
            </w:r>
            <w:r w:rsidR="008C32C3" w:rsidRPr="008A1F67">
              <w:rPr>
                <w:rFonts w:eastAsia="Times New Roman" w:cs="Arial"/>
                <w:sz w:val="20"/>
                <w:szCs w:val="20"/>
              </w:rPr>
              <w:t>3.4</w:t>
            </w:r>
            <w:r w:rsidRPr="008A1F67">
              <w:rPr>
                <w:rFonts w:eastAsia="Times New Roman" w:cs="Arial"/>
                <w:sz w:val="20"/>
                <w:szCs w:val="20"/>
              </w:rPr>
              <w:t xml:space="preserve">; </w:t>
            </w:r>
            <w:r w:rsidR="008C32C3" w:rsidRPr="008A1F67">
              <w:rPr>
                <w:rFonts w:eastAsia="Times New Roman" w:cs="Arial"/>
                <w:sz w:val="20"/>
                <w:szCs w:val="20"/>
              </w:rPr>
              <w:t>2.3)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14209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contextualSpacing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aternal characteristics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shd w:val="clear" w:color="auto" w:fill="auto"/>
            <w:noWrap/>
            <w:vAlign w:val="center"/>
          </w:tcPr>
          <w:p w:rsidR="008C32C3" w:rsidRPr="008A1F67" w:rsidRDefault="008C32C3" w:rsidP="00E0259F">
            <w:pPr>
              <w:spacing w:line="240" w:lineRule="auto"/>
              <w:ind w:left="227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Mother´s age (years): </w:t>
            </w:r>
            <w:r w:rsidR="00C62962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n (mean; </w:t>
            </w:r>
            <w:proofErr w:type="spellStart"/>
            <w:r w:rsidR="00C62962" w:rsidRPr="008A1F67">
              <w:rPr>
                <w:rFonts w:eastAsia="Times New Roman" w:cs="Arial"/>
                <w:color w:val="000000"/>
                <w:sz w:val="20"/>
                <w:szCs w:val="20"/>
              </w:rPr>
              <w:t>sd</w:t>
            </w:r>
            <w:proofErr w:type="spellEnd"/>
            <w:r w:rsidR="00C62962" w:rsidRPr="008A1F67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:rsidR="008C32C3" w:rsidRPr="008A1F67" w:rsidRDefault="000E19F8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79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962 (29.1; 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7.0)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:rsidR="008C32C3" w:rsidRPr="008A1F67" w:rsidRDefault="00105D47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856 (28.7; 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7.3)</w:t>
            </w:r>
          </w:p>
        </w:tc>
        <w:tc>
          <w:tcPr>
            <w:tcW w:w="2029" w:type="dxa"/>
            <w:shd w:val="clear" w:color="auto" w:fill="auto"/>
            <w:noWrap/>
            <w:vAlign w:val="center"/>
          </w:tcPr>
          <w:p w:rsidR="008C32C3" w:rsidRPr="008A1F67" w:rsidRDefault="00105D47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353 (29.0; 7.2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8C32C3" w:rsidRPr="008A1F67" w:rsidRDefault="004B11C3" w:rsidP="004B11C3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682 (29.1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6.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:rsidR="008C32C3" w:rsidRPr="008A1F67" w:rsidRDefault="004B11C3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58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071 (29.1; 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7.0)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ind w:left="227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Mother no education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9D7AC1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47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209 (59.0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8C32C3" w:rsidRPr="008A1F67" w:rsidRDefault="00C420A1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573 (66.9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8C32C3" w:rsidRPr="008A1F67" w:rsidRDefault="00C420A1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279 (72.4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8C32C3" w:rsidRPr="008A1F67" w:rsidRDefault="00354AAA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480 (55.2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8F6482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31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877 (54.9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ind w:left="227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Mother primary education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9D7AC1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7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915 (22.4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8C32C3" w:rsidRPr="008A1F67" w:rsidRDefault="00C420A1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54 (18.0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8C32C3" w:rsidRPr="008A1F67" w:rsidRDefault="00C420A1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994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(16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.3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8C32C3" w:rsidRPr="008A1F67" w:rsidRDefault="00354AAA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626 (23.3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8F6482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41 (24.4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ind w:left="227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Mother secondary and higher education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9D7AC1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833 (18.6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8C32C3" w:rsidRPr="008A1F67" w:rsidRDefault="009B0403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29 (15.1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8C32C3" w:rsidRPr="008A1F67" w:rsidRDefault="00C420A1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080 (11.3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8C32C3" w:rsidRPr="008A1F67" w:rsidRDefault="00354AAA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576 (21.5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8F6482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048 (20.8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ind w:left="227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Mother born less than 5 children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88146D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51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028 (63.8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8C32C3" w:rsidRPr="008A1F67" w:rsidRDefault="0088146D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544 (63.6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8C32C3" w:rsidRPr="008A1F67" w:rsidRDefault="0088146D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839 (59.1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8C32C3" w:rsidRPr="008A1F67" w:rsidRDefault="0046170C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790 (66.7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46170C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37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855 (65.2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14209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contextualSpacing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ousehold (HH) characteristics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ind w:left="227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HH wealth:  poorest quintile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117D02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760</w:t>
            </w:r>
            <w:r w:rsidR="005937EA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18.7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8C32C3" w:rsidRPr="008A1F67" w:rsidRDefault="003E4BDA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207</w:t>
            </w:r>
            <w:r w:rsidR="00630487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24.2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8C32C3" w:rsidRPr="008A1F67" w:rsidRDefault="0028631F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039</w:t>
            </w:r>
            <w:r w:rsidR="001D1BB1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17.4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8C32C3" w:rsidRPr="008A1F67" w:rsidRDefault="00FE220B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477</w:t>
            </w:r>
            <w:r w:rsidR="00C52A96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17.8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D42B82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037</w:t>
            </w:r>
            <w:r w:rsidR="00012C7E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19.0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ind w:left="227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HH wealth: second poorest quintile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117D02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50</w:t>
            </w:r>
            <w:r w:rsidR="005937EA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20.4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8C32C3" w:rsidRPr="008A1F67" w:rsidRDefault="003E4BDA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82</w:t>
            </w:r>
            <w:r w:rsidR="00630487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21.3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8C32C3" w:rsidRPr="008A1F67" w:rsidRDefault="0028631F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552</w:t>
            </w:r>
            <w:r w:rsidR="001D1BB1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20.3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8C32C3" w:rsidRPr="008A1F67" w:rsidRDefault="00FE220B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541</w:t>
            </w:r>
            <w:r w:rsidR="00C52A96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20.2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D42B82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875</w:t>
            </w:r>
            <w:r w:rsidR="00012C7E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20.5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ind w:left="227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HH wealth: third quintile 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117D02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698</w:t>
            </w:r>
            <w:r w:rsidR="005937EA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19.9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8C32C3" w:rsidRPr="008A1F67" w:rsidRDefault="003E4BDA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29</w:t>
            </w:r>
            <w:r w:rsidR="00630487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15.1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8C32C3" w:rsidRPr="008A1F67" w:rsidRDefault="0028631F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492</w:t>
            </w:r>
            <w:r w:rsidR="001D1BB1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20.0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8C32C3" w:rsidRPr="008A1F67" w:rsidRDefault="00FE220B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578</w:t>
            </w:r>
            <w:r w:rsidR="00C52A96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21.6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D42B82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499</w:t>
            </w:r>
            <w:r w:rsidR="00012C7E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19.8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ind w:left="227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HH wealth: fourth quintile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117D02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465</w:t>
            </w:r>
            <w:r w:rsidR="005937EA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19.6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8C32C3" w:rsidRPr="008A1F67" w:rsidRDefault="003E4BDA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204</w:t>
            </w:r>
            <w:r w:rsidR="00630487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23.8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8C32C3" w:rsidRPr="008A1F67" w:rsidRDefault="0028631F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485</w:t>
            </w:r>
            <w:r w:rsidR="001D1BB1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20.0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8C32C3" w:rsidRPr="008A1F67" w:rsidRDefault="00533BA3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609</w:t>
            </w:r>
            <w:r w:rsidR="00C52A96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22.7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D42B82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67</w:t>
            </w:r>
            <w:r w:rsidR="00012C7E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19.2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ind w:left="227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HH wealth: fifth quintile (richest)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117D02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999</w:t>
            </w:r>
            <w:r w:rsidR="00FA0892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="005937EA" w:rsidRPr="008A1F67">
              <w:rPr>
                <w:rFonts w:eastAsia="Times New Roman" w:cs="Arial"/>
                <w:color w:val="000000"/>
                <w:sz w:val="20"/>
                <w:szCs w:val="20"/>
              </w:rPr>
              <w:t>21.5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8C32C3" w:rsidRPr="008A1F67" w:rsidRDefault="003E4BDA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34</w:t>
            </w:r>
            <w:r w:rsidR="00630487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15.7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8C32C3" w:rsidRPr="008A1F67" w:rsidRDefault="0028631F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895</w:t>
            </w:r>
            <w:r w:rsidR="001D1BB1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22.3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8C32C3" w:rsidRPr="008A1F67" w:rsidRDefault="00533BA3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477</w:t>
            </w:r>
            <w:r w:rsidR="00C52A96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17.8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D42B82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493</w:t>
            </w:r>
            <w:r w:rsidR="00012C7E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(21.5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</w:tr>
      <w:tr w:rsidR="008C32C3" w:rsidRPr="008A1F67" w:rsidTr="00ED53D1">
        <w:trPr>
          <w:trHeight w:val="290"/>
          <w:jc w:val="center"/>
        </w:trPr>
        <w:tc>
          <w:tcPr>
            <w:tcW w:w="4348" w:type="dxa"/>
            <w:shd w:val="clear" w:color="auto" w:fill="auto"/>
            <w:noWrap/>
            <w:vAlign w:val="center"/>
            <w:hideMark/>
          </w:tcPr>
          <w:p w:rsidR="008C32C3" w:rsidRPr="008A1F67" w:rsidRDefault="008C32C3" w:rsidP="00E0259F">
            <w:pPr>
              <w:spacing w:line="240" w:lineRule="auto"/>
              <w:ind w:left="227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HH location is rural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673A68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54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503 (68.2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8C32C3" w:rsidRPr="008A1F67" w:rsidRDefault="008A4784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694 (81.1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8C32C3" w:rsidRPr="008A1F67" w:rsidRDefault="008A4784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569 (68.5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8C32C3" w:rsidRPr="008A1F67" w:rsidRDefault="008A4784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022 (75.4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8C32C3" w:rsidRPr="008A1F67" w:rsidRDefault="008A4784" w:rsidP="00E0259F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39</w:t>
            </w:r>
            <w:r w:rsidR="005D5F4C" w:rsidRPr="008A1F6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A1F67">
              <w:rPr>
                <w:rFonts w:eastAsia="Times New Roman" w:cs="Arial"/>
                <w:color w:val="000000"/>
                <w:sz w:val="20"/>
                <w:szCs w:val="20"/>
              </w:rPr>
              <w:t>218 (67.5</w:t>
            </w:r>
            <w:r w:rsidR="008C32C3" w:rsidRPr="008A1F67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</w:tr>
    </w:tbl>
    <w:p w:rsidR="00A719B1" w:rsidRDefault="00A719B1" w:rsidP="00E0259F">
      <w:pPr>
        <w:spacing w:line="240" w:lineRule="auto"/>
        <w:rPr>
          <w:sz w:val="18"/>
          <w:szCs w:val="18"/>
        </w:rPr>
      </w:pPr>
    </w:p>
    <w:p w:rsidR="00E0259F" w:rsidRDefault="00E0259F" w:rsidP="00E0259F">
      <w:pPr>
        <w:spacing w:line="240" w:lineRule="auto"/>
        <w:rPr>
          <w:sz w:val="18"/>
          <w:szCs w:val="18"/>
        </w:rPr>
      </w:pPr>
      <w:r w:rsidRPr="008A1F67">
        <w:rPr>
          <w:sz w:val="18"/>
          <w:szCs w:val="18"/>
        </w:rPr>
        <w:t xml:space="preserve">¥ Live children only; </w:t>
      </w:r>
      <w:proofErr w:type="spellStart"/>
      <w:r w:rsidRPr="008A1F67">
        <w:rPr>
          <w:sz w:val="18"/>
          <w:szCs w:val="18"/>
        </w:rPr>
        <w:t>sd</w:t>
      </w:r>
      <w:proofErr w:type="spellEnd"/>
      <w:r w:rsidRPr="008A1F67">
        <w:rPr>
          <w:sz w:val="18"/>
          <w:szCs w:val="18"/>
        </w:rPr>
        <w:t xml:space="preserve"> – standard deviation</w:t>
      </w:r>
    </w:p>
    <w:p w:rsidR="00A719B1" w:rsidRDefault="00A719B1" w:rsidP="00E0259F">
      <w:pPr>
        <w:spacing w:line="240" w:lineRule="auto"/>
        <w:rPr>
          <w:sz w:val="18"/>
          <w:szCs w:val="18"/>
        </w:rPr>
      </w:pPr>
    </w:p>
    <w:p w:rsidR="00A719B1" w:rsidRDefault="00417BF1" w:rsidP="00417BF1">
      <w:pPr>
        <w:spacing w:line="240" w:lineRule="auto"/>
        <w:rPr>
          <w:sz w:val="18"/>
          <w:szCs w:val="18"/>
        </w:rPr>
      </w:pPr>
      <w:r w:rsidRPr="00A719B1"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missing data is 25.1%</w:t>
      </w:r>
      <w:r w:rsidR="00A719B1">
        <w:rPr>
          <w:sz w:val="18"/>
          <w:szCs w:val="18"/>
        </w:rPr>
        <w:t>.</w:t>
      </w:r>
    </w:p>
    <w:p w:rsidR="00A719B1" w:rsidRDefault="00417BF1" w:rsidP="00417BF1">
      <w:pPr>
        <w:spacing w:line="240" w:lineRule="auto"/>
        <w:rPr>
          <w:sz w:val="18"/>
          <w:szCs w:val="18"/>
        </w:rPr>
      </w:pPr>
      <w:r w:rsidRPr="00A719B1"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missing data is 26.7</w:t>
      </w:r>
      <w:r>
        <w:rPr>
          <w:sz w:val="18"/>
          <w:szCs w:val="18"/>
        </w:rPr>
        <w:t>%</w:t>
      </w:r>
      <w:r w:rsidR="00A719B1">
        <w:rPr>
          <w:sz w:val="18"/>
          <w:szCs w:val="18"/>
        </w:rPr>
        <w:t>.</w:t>
      </w:r>
    </w:p>
    <w:p w:rsidR="00A719B1" w:rsidRDefault="00417BF1" w:rsidP="00417BF1">
      <w:pPr>
        <w:spacing w:line="240" w:lineRule="auto"/>
        <w:rPr>
          <w:sz w:val="18"/>
          <w:szCs w:val="18"/>
        </w:rPr>
      </w:pPr>
      <w:r w:rsidRPr="00A719B1"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>missing data is 56.2</w:t>
      </w:r>
      <w:r>
        <w:rPr>
          <w:sz w:val="18"/>
          <w:szCs w:val="18"/>
        </w:rPr>
        <w:t>%</w:t>
      </w:r>
      <w:r w:rsidR="00A719B1">
        <w:rPr>
          <w:sz w:val="18"/>
          <w:szCs w:val="18"/>
        </w:rPr>
        <w:t>.</w:t>
      </w:r>
    </w:p>
    <w:p w:rsidR="00A719B1" w:rsidRDefault="00417BF1" w:rsidP="00417BF1">
      <w:pPr>
        <w:spacing w:line="240" w:lineRule="auto"/>
        <w:rPr>
          <w:sz w:val="18"/>
          <w:szCs w:val="18"/>
        </w:rPr>
      </w:pPr>
      <w:r w:rsidRPr="00A719B1"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 missing data is 55.5</w:t>
      </w:r>
      <w:r>
        <w:rPr>
          <w:sz w:val="18"/>
          <w:szCs w:val="18"/>
        </w:rPr>
        <w:t>%</w:t>
      </w:r>
      <w:r w:rsidR="00A719B1">
        <w:rPr>
          <w:sz w:val="18"/>
          <w:szCs w:val="18"/>
        </w:rPr>
        <w:t>.</w:t>
      </w:r>
    </w:p>
    <w:p w:rsidR="00153524" w:rsidRDefault="00417BF1" w:rsidP="00417BF1">
      <w:pPr>
        <w:spacing w:line="240" w:lineRule="auto"/>
        <w:rPr>
          <w:sz w:val="18"/>
          <w:szCs w:val="18"/>
        </w:rPr>
      </w:pPr>
      <w:r w:rsidRPr="00A719B1"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 xml:space="preserve"> missing data is 56.7</w:t>
      </w:r>
      <w:r>
        <w:rPr>
          <w:sz w:val="18"/>
          <w:szCs w:val="18"/>
        </w:rPr>
        <w:t>%</w:t>
      </w:r>
      <w:r w:rsidR="00A719B1">
        <w:rPr>
          <w:sz w:val="18"/>
          <w:szCs w:val="18"/>
        </w:rPr>
        <w:t>.</w:t>
      </w:r>
    </w:p>
    <w:p w:rsidR="00A719B1" w:rsidRDefault="00A719B1" w:rsidP="00417BF1">
      <w:pPr>
        <w:spacing w:line="240" w:lineRule="auto"/>
        <w:rPr>
          <w:sz w:val="18"/>
          <w:szCs w:val="18"/>
        </w:rPr>
      </w:pPr>
    </w:p>
    <w:p w:rsidR="00E0259F" w:rsidRPr="008A1F67" w:rsidRDefault="00E0259F" w:rsidP="00E0259F">
      <w:pPr>
        <w:spacing w:line="240" w:lineRule="auto"/>
        <w:rPr>
          <w:rFonts w:cs="Arial"/>
          <w:sz w:val="18"/>
          <w:szCs w:val="18"/>
        </w:rPr>
      </w:pPr>
      <w:r w:rsidRPr="008A1F67">
        <w:rPr>
          <w:rFonts w:cs="Arial"/>
          <w:sz w:val="18"/>
          <w:szCs w:val="18"/>
        </w:rPr>
        <w:t>Figures are stratified by time to mine activation (i.e.</w:t>
      </w:r>
      <w:r w:rsidR="00122731">
        <w:rPr>
          <w:rFonts w:cs="Arial"/>
          <w:sz w:val="18"/>
          <w:szCs w:val="18"/>
        </w:rPr>
        <w:t>,</w:t>
      </w:r>
      <w:r w:rsidRPr="008A1F67">
        <w:rPr>
          <w:rFonts w:cs="Arial"/>
          <w:sz w:val="18"/>
          <w:szCs w:val="18"/>
        </w:rPr>
        <w:t xml:space="preserve"> </w:t>
      </w:r>
      <w:r w:rsidR="0052557B">
        <w:rPr>
          <w:rFonts w:cs="Arial"/>
          <w:sz w:val="18"/>
          <w:szCs w:val="18"/>
        </w:rPr>
        <w:t>ten</w:t>
      </w:r>
      <w:r w:rsidRPr="008A1F67">
        <w:rPr>
          <w:rFonts w:cs="Arial"/>
          <w:sz w:val="18"/>
          <w:szCs w:val="18"/>
        </w:rPr>
        <w:t xml:space="preserve"> years </w:t>
      </w:r>
      <w:r w:rsidRPr="00A72623">
        <w:rPr>
          <w:rFonts w:cs="Arial"/>
          <w:sz w:val="18"/>
          <w:szCs w:val="18"/>
        </w:rPr>
        <w:t xml:space="preserve">before </w:t>
      </w:r>
      <w:r w:rsidR="006B54AE" w:rsidRPr="00A72623">
        <w:rPr>
          <w:rFonts w:cs="Arial"/>
          <w:sz w:val="18"/>
          <w:szCs w:val="18"/>
        </w:rPr>
        <w:t xml:space="preserve">the </w:t>
      </w:r>
      <w:r w:rsidRPr="00A72623">
        <w:rPr>
          <w:rFonts w:cs="Arial"/>
          <w:sz w:val="18"/>
          <w:szCs w:val="18"/>
        </w:rPr>
        <w:t>extraction</w:t>
      </w:r>
      <w:r w:rsidR="0052557B" w:rsidRPr="00A72623">
        <w:rPr>
          <w:rFonts w:cs="Arial"/>
          <w:sz w:val="18"/>
          <w:szCs w:val="18"/>
        </w:rPr>
        <w:t xml:space="preserve"> period</w:t>
      </w:r>
      <w:r w:rsidRPr="00A72623">
        <w:rPr>
          <w:rFonts w:cs="Arial"/>
          <w:sz w:val="18"/>
          <w:szCs w:val="18"/>
        </w:rPr>
        <w:t xml:space="preserve">) and </w:t>
      </w:r>
      <w:r w:rsidR="0052557B" w:rsidRPr="00A72623">
        <w:rPr>
          <w:rFonts w:cs="Arial"/>
          <w:sz w:val="18"/>
          <w:szCs w:val="18"/>
        </w:rPr>
        <w:t xml:space="preserve">the DHS cluster´s </w:t>
      </w:r>
      <w:r w:rsidRPr="00A72623">
        <w:rPr>
          <w:rFonts w:cs="Arial"/>
          <w:sz w:val="18"/>
          <w:szCs w:val="18"/>
        </w:rPr>
        <w:t>distance to the mining site</w:t>
      </w:r>
      <w:r w:rsidR="0052557B" w:rsidRPr="00A72623">
        <w:rPr>
          <w:rFonts w:cs="Arial"/>
          <w:sz w:val="18"/>
          <w:szCs w:val="18"/>
        </w:rPr>
        <w:t>s</w:t>
      </w:r>
      <w:r w:rsidRPr="00A72623">
        <w:rPr>
          <w:rFonts w:cs="Arial"/>
          <w:sz w:val="18"/>
          <w:szCs w:val="18"/>
        </w:rPr>
        <w:t xml:space="preserve">. Data from 72 Demographic and Health Surveys from </w:t>
      </w:r>
      <w:r w:rsidR="00122731">
        <w:rPr>
          <w:rFonts w:cs="Arial"/>
          <w:sz w:val="18"/>
          <w:szCs w:val="18"/>
        </w:rPr>
        <w:t>18</w:t>
      </w:r>
      <w:r w:rsidRPr="00A72623">
        <w:rPr>
          <w:rFonts w:cs="Arial"/>
          <w:sz w:val="18"/>
          <w:szCs w:val="18"/>
        </w:rPr>
        <w:t xml:space="preserve"> SSA countries. The included DHS data was collected between</w:t>
      </w:r>
      <w:r w:rsidRPr="008A1F67">
        <w:rPr>
          <w:rFonts w:cs="Arial"/>
          <w:sz w:val="18"/>
          <w:szCs w:val="18"/>
        </w:rPr>
        <w:t xml:space="preserve"> 1992 and 2018 and restricted to clusters within 50 km from isolated mines (i.e., mines separated at a minimum distance of 20 km from each other). All measures represent unweighted sample proportions.</w:t>
      </w:r>
    </w:p>
    <w:p w:rsidR="00D32F12" w:rsidRPr="008A1F67" w:rsidRDefault="00D32F12" w:rsidP="00D32F12">
      <w:pPr>
        <w:spacing w:line="240" w:lineRule="auto"/>
      </w:pPr>
    </w:p>
    <w:sectPr w:rsidR="00D32F12" w:rsidRPr="008A1F67" w:rsidSect="00A93372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yNTO1MAFRRuZGSjpKwanFxZn5eSAFxrUAVQFY3SwAAAA="/>
  </w:docVars>
  <w:rsids>
    <w:rsidRoot w:val="008C32C3"/>
    <w:rsid w:val="000078A7"/>
    <w:rsid w:val="00012C7E"/>
    <w:rsid w:val="00024AB9"/>
    <w:rsid w:val="00065F2A"/>
    <w:rsid w:val="0008064D"/>
    <w:rsid w:val="000921FC"/>
    <w:rsid w:val="00093F24"/>
    <w:rsid w:val="000943C6"/>
    <w:rsid w:val="000C736D"/>
    <w:rsid w:val="000E0459"/>
    <w:rsid w:val="000E19F8"/>
    <w:rsid w:val="00105D47"/>
    <w:rsid w:val="00117D02"/>
    <w:rsid w:val="00122731"/>
    <w:rsid w:val="0013068D"/>
    <w:rsid w:val="00153524"/>
    <w:rsid w:val="00155E75"/>
    <w:rsid w:val="00172094"/>
    <w:rsid w:val="001C56B8"/>
    <w:rsid w:val="001D1BB1"/>
    <w:rsid w:val="001D2FEF"/>
    <w:rsid w:val="001F243C"/>
    <w:rsid w:val="00210834"/>
    <w:rsid w:val="00214A29"/>
    <w:rsid w:val="002475EA"/>
    <w:rsid w:val="00282A78"/>
    <w:rsid w:val="0028631F"/>
    <w:rsid w:val="00292380"/>
    <w:rsid w:val="002A18AC"/>
    <w:rsid w:val="002B1B99"/>
    <w:rsid w:val="002C0FFA"/>
    <w:rsid w:val="002C22FF"/>
    <w:rsid w:val="003019E6"/>
    <w:rsid w:val="003079A7"/>
    <w:rsid w:val="00347750"/>
    <w:rsid w:val="00354AAA"/>
    <w:rsid w:val="00363B17"/>
    <w:rsid w:val="003B4635"/>
    <w:rsid w:val="003C40CA"/>
    <w:rsid w:val="003D5DC3"/>
    <w:rsid w:val="003E4BDA"/>
    <w:rsid w:val="004063A5"/>
    <w:rsid w:val="00407625"/>
    <w:rsid w:val="00417BF1"/>
    <w:rsid w:val="00421DA7"/>
    <w:rsid w:val="00425CD5"/>
    <w:rsid w:val="00427E07"/>
    <w:rsid w:val="0046170C"/>
    <w:rsid w:val="00476C1D"/>
    <w:rsid w:val="004964FE"/>
    <w:rsid w:val="004B11C3"/>
    <w:rsid w:val="004D3348"/>
    <w:rsid w:val="004F2028"/>
    <w:rsid w:val="00521BEC"/>
    <w:rsid w:val="0052557B"/>
    <w:rsid w:val="00533BA3"/>
    <w:rsid w:val="00534DF9"/>
    <w:rsid w:val="00586957"/>
    <w:rsid w:val="005937EA"/>
    <w:rsid w:val="005A1199"/>
    <w:rsid w:val="005C49BE"/>
    <w:rsid w:val="005D0D85"/>
    <w:rsid w:val="005D5F4C"/>
    <w:rsid w:val="00600ECF"/>
    <w:rsid w:val="006257D5"/>
    <w:rsid w:val="00625824"/>
    <w:rsid w:val="00630487"/>
    <w:rsid w:val="00633A95"/>
    <w:rsid w:val="006403CD"/>
    <w:rsid w:val="00673A68"/>
    <w:rsid w:val="006B54AE"/>
    <w:rsid w:val="006D266F"/>
    <w:rsid w:val="007238A9"/>
    <w:rsid w:val="00735891"/>
    <w:rsid w:val="007460B5"/>
    <w:rsid w:val="007C381A"/>
    <w:rsid w:val="0080352B"/>
    <w:rsid w:val="0088146D"/>
    <w:rsid w:val="008A1F67"/>
    <w:rsid w:val="008A4784"/>
    <w:rsid w:val="008C32C3"/>
    <w:rsid w:val="008D51A7"/>
    <w:rsid w:val="008F6482"/>
    <w:rsid w:val="00914812"/>
    <w:rsid w:val="009B0403"/>
    <w:rsid w:val="009D006A"/>
    <w:rsid w:val="009D7AC1"/>
    <w:rsid w:val="009E0E6A"/>
    <w:rsid w:val="009E17A3"/>
    <w:rsid w:val="009E3A37"/>
    <w:rsid w:val="00A22F80"/>
    <w:rsid w:val="00A607B1"/>
    <w:rsid w:val="00A719B1"/>
    <w:rsid w:val="00A72623"/>
    <w:rsid w:val="00A93372"/>
    <w:rsid w:val="00A93B93"/>
    <w:rsid w:val="00AB1198"/>
    <w:rsid w:val="00AC6D88"/>
    <w:rsid w:val="00AD713F"/>
    <w:rsid w:val="00B03243"/>
    <w:rsid w:val="00B4144C"/>
    <w:rsid w:val="00B82B87"/>
    <w:rsid w:val="00BB2DFF"/>
    <w:rsid w:val="00BB56A2"/>
    <w:rsid w:val="00BC638B"/>
    <w:rsid w:val="00BD62A7"/>
    <w:rsid w:val="00BE407A"/>
    <w:rsid w:val="00BF1BDD"/>
    <w:rsid w:val="00BF24D3"/>
    <w:rsid w:val="00C14E7F"/>
    <w:rsid w:val="00C24521"/>
    <w:rsid w:val="00C420A1"/>
    <w:rsid w:val="00C45176"/>
    <w:rsid w:val="00C52A96"/>
    <w:rsid w:val="00C62962"/>
    <w:rsid w:val="00C8288B"/>
    <w:rsid w:val="00CA0154"/>
    <w:rsid w:val="00CA4945"/>
    <w:rsid w:val="00CA6A2C"/>
    <w:rsid w:val="00CD1C7E"/>
    <w:rsid w:val="00CE73D5"/>
    <w:rsid w:val="00D0416B"/>
    <w:rsid w:val="00D14F45"/>
    <w:rsid w:val="00D32F12"/>
    <w:rsid w:val="00D3571C"/>
    <w:rsid w:val="00D40670"/>
    <w:rsid w:val="00D42B82"/>
    <w:rsid w:val="00D532BA"/>
    <w:rsid w:val="00D54D7F"/>
    <w:rsid w:val="00D5522A"/>
    <w:rsid w:val="00D617A8"/>
    <w:rsid w:val="00D67A3E"/>
    <w:rsid w:val="00D76B5D"/>
    <w:rsid w:val="00DB272A"/>
    <w:rsid w:val="00DF0734"/>
    <w:rsid w:val="00E0259F"/>
    <w:rsid w:val="00E22999"/>
    <w:rsid w:val="00E412E6"/>
    <w:rsid w:val="00E46DB6"/>
    <w:rsid w:val="00E549A3"/>
    <w:rsid w:val="00E66396"/>
    <w:rsid w:val="00E77B69"/>
    <w:rsid w:val="00E86638"/>
    <w:rsid w:val="00ED53D1"/>
    <w:rsid w:val="00EE56DF"/>
    <w:rsid w:val="00EE5EE8"/>
    <w:rsid w:val="00F10276"/>
    <w:rsid w:val="00F46366"/>
    <w:rsid w:val="00F474A7"/>
    <w:rsid w:val="00F54DD5"/>
    <w:rsid w:val="00F60FB7"/>
    <w:rsid w:val="00F638EA"/>
    <w:rsid w:val="00F63F9D"/>
    <w:rsid w:val="00F73B21"/>
    <w:rsid w:val="00FA0892"/>
    <w:rsid w:val="00FE2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9231D"/>
  <w15:chartTrackingRefBased/>
  <w15:docId w15:val="{38CE026A-F3CC-4775-9876-1FC5A940F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2C3"/>
    <w:pPr>
      <w:spacing w:after="0" w:line="480" w:lineRule="auto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259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F06750-3DF7-4E28-8F53-049233625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3</Pages>
  <Words>695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inio Cossa</dc:creator>
  <cp:keywords/>
  <dc:description/>
  <cp:lastModifiedBy>Herminio Cossa</cp:lastModifiedBy>
  <cp:revision>165</cp:revision>
  <dcterms:created xsi:type="dcterms:W3CDTF">2021-12-08T20:13:00Z</dcterms:created>
  <dcterms:modified xsi:type="dcterms:W3CDTF">2021-12-23T15:21:00Z</dcterms:modified>
</cp:coreProperties>
</file>